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3DE0" w14:textId="77777777" w:rsidR="00EE0E3F" w:rsidRDefault="00EE0E3F"/>
    <w:p w14:paraId="10E297D0" w14:textId="3ABA04F4" w:rsidR="00EE0E3F" w:rsidRPr="009F6E7F" w:rsidRDefault="00EE0E3F" w:rsidP="00EE0E3F">
      <w:pPr>
        <w:rPr>
          <w:rFonts w:ascii="Times New Roman" w:hAnsi="Times New Roman" w:cs="Times New Roman"/>
        </w:rPr>
      </w:pPr>
      <w:r w:rsidRPr="009F6E7F">
        <w:rPr>
          <w:rFonts w:ascii="Times New Roman" w:hAnsi="Times New Roman" w:cs="Times New Roman"/>
        </w:rPr>
        <w:t xml:space="preserve">Table </w:t>
      </w:r>
      <w:r w:rsidR="00596116">
        <w:rPr>
          <w:rFonts w:ascii="Times New Roman" w:hAnsi="Times New Roman" w:cs="Times New Roman"/>
        </w:rPr>
        <w:t>S1</w:t>
      </w:r>
      <w:r w:rsidRPr="009F6E7F">
        <w:rPr>
          <w:rFonts w:ascii="Times New Roman" w:hAnsi="Times New Roman" w:cs="Times New Roman"/>
        </w:rPr>
        <w:t xml:space="preserve">. </w:t>
      </w:r>
      <w:r w:rsidR="00596116">
        <w:rPr>
          <w:rFonts w:ascii="Times New Roman" w:hAnsi="Times New Roman" w:cs="Times New Roman"/>
        </w:rPr>
        <w:t>IC</w:t>
      </w:r>
      <w:r w:rsidR="00596116" w:rsidRPr="00AE4604">
        <w:rPr>
          <w:rFonts w:ascii="Times New Roman" w:hAnsi="Times New Roman" w:cs="Times New Roman"/>
          <w:vertAlign w:val="subscript"/>
        </w:rPr>
        <w:t>50</w:t>
      </w:r>
      <w:r w:rsidR="00596116">
        <w:rPr>
          <w:rFonts w:ascii="Times New Roman" w:hAnsi="Times New Roman" w:cs="Times New Roman"/>
        </w:rPr>
        <w:t xml:space="preserve"> (µM) values in multidrug-resistant </w:t>
      </w:r>
      <w:r w:rsidR="00596116" w:rsidRPr="00596116">
        <w:rPr>
          <w:rFonts w:ascii="Times New Roman" w:hAnsi="Times New Roman" w:cs="Times New Roman"/>
          <w:i/>
        </w:rPr>
        <w:t>P. falciparum</w:t>
      </w:r>
      <w:r w:rsidR="00596116">
        <w:rPr>
          <w:rFonts w:ascii="Times New Roman" w:hAnsi="Times New Roman" w:cs="Times New Roman"/>
        </w:rPr>
        <w:t xml:space="preserve"> DD2 and TC</w:t>
      </w:r>
      <w:r w:rsidR="00596116" w:rsidRPr="00AE4604">
        <w:rPr>
          <w:rFonts w:ascii="Times New Roman" w:hAnsi="Times New Roman" w:cs="Times New Roman"/>
          <w:vertAlign w:val="subscript"/>
        </w:rPr>
        <w:t>50</w:t>
      </w:r>
      <w:r w:rsidR="00596116">
        <w:rPr>
          <w:rFonts w:ascii="Times New Roman" w:hAnsi="Times New Roman" w:cs="Times New Roman"/>
        </w:rPr>
        <w:t xml:space="preserve"> (µM) values in HepG2 </w:t>
      </w:r>
      <w:proofErr w:type="spellStart"/>
      <w:r w:rsidR="00596116">
        <w:rPr>
          <w:rFonts w:ascii="Times New Roman" w:hAnsi="Times New Roman" w:cs="Times New Roman"/>
        </w:rPr>
        <w:t>cells</w:t>
      </w:r>
      <w:r w:rsidR="0008010B" w:rsidRPr="0008010B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9F6E7F">
        <w:rPr>
          <w:rFonts w:ascii="Times New Roman" w:hAnsi="Times New Roman" w:cs="Times New Roman"/>
          <w:lang w:val="en-GB"/>
        </w:rPr>
        <w:t>.</w:t>
      </w:r>
      <w:r w:rsidR="00596116">
        <w:rPr>
          <w:rFonts w:ascii="Times New Roman" w:hAnsi="Times New Roman" w:cs="Times New Roman"/>
          <w:lang w:val="en-GB"/>
        </w:rPr>
        <w:t xml:space="preserve"> </w:t>
      </w:r>
    </w:p>
    <w:p w14:paraId="5FE6CD71" w14:textId="77777777" w:rsidR="00DB57DB" w:rsidRDefault="00DB57DB"/>
    <w:p w14:paraId="346461CF" w14:textId="77777777" w:rsidR="00EE0E3F" w:rsidRDefault="00EE0E3F" w:rsidP="00EE0E3F">
      <w:pPr>
        <w:rPr>
          <w:rFonts w:ascii="Times New Roman" w:eastAsia="NSimSun" w:hAnsi="Times New Roman" w:cs="Times New Roman"/>
          <w:iCs/>
          <w:color w:val="000000"/>
          <w:kern w:val="2"/>
          <w:lang w:val="en-GB" w:eastAsia="zh-CN" w:bidi="hi-IN"/>
        </w:rPr>
      </w:pPr>
    </w:p>
    <w:tbl>
      <w:tblPr>
        <w:tblW w:w="8164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27"/>
        <w:gridCol w:w="2126"/>
        <w:gridCol w:w="2126"/>
        <w:gridCol w:w="1985"/>
      </w:tblGrid>
      <w:tr w:rsidR="002C45E6" w14:paraId="25B3BB3A" w14:textId="77777777" w:rsidTr="007D30A3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A092269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  <w:t>Compound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1B79D251" w14:textId="1C2980D6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</w:pPr>
            <w:r w:rsidRPr="002C45E6">
              <w:rPr>
                <w:rFonts w:ascii="Times New Roman" w:eastAsia="NSimSun" w:hAnsi="Times New Roman" w:cs="Times New Roman"/>
                <w:b/>
                <w:bCs/>
                <w:i/>
                <w:kern w:val="2"/>
                <w:lang w:val="en-GB" w:eastAsia="zh-CN" w:bidi="hi-IN"/>
              </w:rPr>
              <w:t>P. falciparum</w:t>
            </w:r>
            <w:r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  <w:t xml:space="preserve"> 3D7</w:t>
            </w:r>
            <w:r w:rsidR="00D52EFB" w:rsidRPr="00D52EFB">
              <w:rPr>
                <w:rFonts w:ascii="Times New Roman" w:eastAsia="NSimSun" w:hAnsi="Times New Roman" w:cs="Times New Roman"/>
                <w:b/>
                <w:bCs/>
                <w:i/>
                <w:kern w:val="2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2B861B6F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</w:pPr>
            <w:r w:rsidRPr="002C45E6">
              <w:rPr>
                <w:rFonts w:ascii="Times New Roman" w:eastAsia="NSimSun" w:hAnsi="Times New Roman" w:cs="Times New Roman"/>
                <w:b/>
                <w:bCs/>
                <w:i/>
                <w:kern w:val="2"/>
                <w:lang w:val="en-GB" w:eastAsia="zh-CN" w:bidi="hi-IN"/>
              </w:rPr>
              <w:t>P. falciparum</w:t>
            </w:r>
            <w:r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  <w:t xml:space="preserve"> DD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2D73908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b/>
                <w:bCs/>
                <w:kern w:val="2"/>
                <w:lang w:val="en-GB" w:eastAsia="zh-CN" w:bidi="hi-IN"/>
              </w:rPr>
              <w:t>HepG2 cells</w:t>
            </w:r>
          </w:p>
        </w:tc>
      </w:tr>
      <w:tr w:rsidR="002C45E6" w14:paraId="37AF8D9F" w14:textId="77777777" w:rsidTr="007D30A3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B22794E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SHAM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494B259" w14:textId="13B1A3D4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277.8</w:t>
            </w:r>
            <w:r w:rsidR="0008010B"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 xml:space="preserve"> (260.1-295.</w:t>
            </w:r>
            <w:proofErr w:type="gramStart"/>
            <w:r w:rsidR="0008010B"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6)</w:t>
            </w:r>
            <w:r w:rsidR="00D52EFB" w:rsidRPr="00D52EFB">
              <w:rPr>
                <w:rFonts w:ascii="Times New Roman" w:eastAsia="NSimSun" w:hAnsi="Times New Roman" w:cs="Times New Roman"/>
                <w:i/>
                <w:kern w:val="2"/>
                <w:vertAlign w:val="superscript"/>
                <w:lang w:val="en-GB" w:eastAsia="zh-CN" w:bidi="hi-IN"/>
              </w:rPr>
              <w:t>c</w:t>
            </w:r>
            <w:proofErr w:type="gramEnd"/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78AFAD8" w14:textId="7F406462" w:rsidR="002C45E6" w:rsidRPr="00535F5C" w:rsidRDefault="00853C2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</w:t>
            </w:r>
            <w:r w:rsidR="006646E0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0</w:t>
            </w:r>
            <w:r w:rsidR="007D30A3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6.7 (273.5-346.2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9C5E358" w14:textId="684F762E" w:rsidR="002C45E6" w:rsidRPr="004F65A0" w:rsidRDefault="003C1AA9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&gt;</w:t>
            </w:r>
            <w:r w:rsidR="00E33325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7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50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 xml:space="preserve"> (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NA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)</w:t>
            </w:r>
          </w:p>
        </w:tc>
      </w:tr>
      <w:tr w:rsidR="002C45E6" w14:paraId="52B37853" w14:textId="77777777" w:rsidTr="007D30A3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4D8E0E7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proofErr w:type="spellStart"/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Gepinacin</w:t>
            </w:r>
            <w:proofErr w:type="spellEnd"/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F38FD72" w14:textId="7471017A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7.9</w:t>
            </w:r>
            <w:r w:rsidR="0008010B"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 xml:space="preserve"> (7.2-8.7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85FDE18" w14:textId="76DDB301" w:rsidR="002C45E6" w:rsidRPr="00535F5C" w:rsidRDefault="007D30A3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5</w:t>
            </w:r>
            <w:r w:rsidR="00853C26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 (29.4-43.9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10D83D47" w14:textId="0E0A3EEC" w:rsidR="002C45E6" w:rsidRPr="004F65A0" w:rsidRDefault="00E33325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&gt;50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 xml:space="preserve"> (NA)</w:t>
            </w:r>
          </w:p>
        </w:tc>
      </w:tr>
      <w:tr w:rsidR="002C45E6" w14:paraId="794AACCC" w14:textId="77777777" w:rsidTr="007D30A3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A1BF672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proofErr w:type="spellStart"/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Manogepix</w:t>
            </w:r>
            <w:proofErr w:type="spellEnd"/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DCA5BA4" w14:textId="4133A365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75.2</w:t>
            </w:r>
            <w:r w:rsidR="0008010B"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 xml:space="preserve"> (71.7-79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72A6F74" w14:textId="42D61E91" w:rsidR="002C45E6" w:rsidRPr="00535F5C" w:rsidRDefault="007D30A3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67.6 (6</w:t>
            </w:r>
            <w:r w:rsidR="00EA71A2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4</w:t>
            </w: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-7</w:t>
            </w:r>
            <w:r w:rsidR="00EA71A2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1</w:t>
            </w: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="00EA71A2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</w:t>
            </w: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2029CEB" w14:textId="700B707B" w:rsidR="002C45E6" w:rsidRPr="004F65A0" w:rsidRDefault="004C35AA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49</w:t>
            </w:r>
            <w:r w:rsidR="00E33325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6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 xml:space="preserve"> (4</w:t>
            </w:r>
            <w:r w:rsidR="00A76A5B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0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="00A76A5B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7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-</w:t>
            </w:r>
            <w:r w:rsidR="00A76A5B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60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="00A76A5B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7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)</w:t>
            </w:r>
          </w:p>
        </w:tc>
      </w:tr>
      <w:tr w:rsidR="002C45E6" w14:paraId="6F05DBB0" w14:textId="77777777" w:rsidTr="007D30A3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0D40E9D" w14:textId="77777777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Tunicamycin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241644B" w14:textId="48F70240" w:rsidR="002C45E6" w:rsidRDefault="002C45E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</w:pPr>
            <w:r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>6.7</w:t>
            </w:r>
            <w:r w:rsidR="0008010B">
              <w:rPr>
                <w:rFonts w:ascii="Times New Roman" w:eastAsia="NSimSun" w:hAnsi="Times New Roman" w:cs="Times New Roman"/>
                <w:kern w:val="2"/>
                <w:lang w:val="en-GB" w:eastAsia="zh-CN" w:bidi="hi-IN"/>
              </w:rPr>
              <w:t xml:space="preserve"> (6.4-7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1B1611F" w14:textId="56F8A70A" w:rsidR="002C45E6" w:rsidRPr="00535F5C" w:rsidRDefault="00853C26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11.3</w:t>
            </w:r>
            <w:r w:rsidR="007D30A3" w:rsidRPr="00535F5C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 xml:space="preserve"> (9.9-13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CE7ADDD" w14:textId="7BADE334" w:rsidR="002C45E6" w:rsidRPr="004F65A0" w:rsidRDefault="00A76A5B" w:rsidP="00564CEB">
            <w:pPr>
              <w:suppressLineNumbers/>
              <w:jc w:val="center"/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</w:pP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5.7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 xml:space="preserve"> (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-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9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.</w:t>
            </w:r>
            <w:r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3</w:t>
            </w:r>
            <w:r w:rsidR="007D30A3" w:rsidRPr="004F65A0">
              <w:rPr>
                <w:rFonts w:ascii="Times New Roman" w:eastAsia="NSimSun" w:hAnsi="Times New Roman" w:cs="Times New Roman"/>
                <w:color w:val="000000" w:themeColor="text1"/>
                <w:kern w:val="2"/>
                <w:lang w:val="en-GB" w:eastAsia="zh-CN" w:bidi="hi-IN"/>
              </w:rPr>
              <w:t>)</w:t>
            </w:r>
          </w:p>
        </w:tc>
      </w:tr>
    </w:tbl>
    <w:p w14:paraId="4EC9D810" w14:textId="3899F536" w:rsidR="00EE0E3F" w:rsidRPr="0008010B" w:rsidRDefault="0008010B">
      <w:pPr>
        <w:rPr>
          <w:rFonts w:ascii="Times New Roman" w:hAnsi="Times New Roman" w:cs="Times New Roman"/>
        </w:rPr>
      </w:pPr>
      <w:r w:rsidRPr="006959A8">
        <w:rPr>
          <w:rFonts w:ascii="Times New Roman" w:hAnsi="Times New Roman" w:cs="Times New Roman"/>
          <w:i/>
        </w:rPr>
        <w:t>a</w:t>
      </w:r>
      <w:r w:rsidRPr="006959A8">
        <w:rPr>
          <w:rFonts w:ascii="Times New Roman" w:hAnsi="Times New Roman" w:cs="Times New Roman"/>
        </w:rPr>
        <w:t xml:space="preserve"> </w:t>
      </w:r>
      <w:r w:rsidR="00BF44E2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alues are representative of three or more biological replicates</w:t>
      </w:r>
    </w:p>
    <w:p w14:paraId="3072B1A9" w14:textId="11B269CA" w:rsidR="00F45921" w:rsidRPr="0008010B" w:rsidRDefault="00D52EFB">
      <w:pPr>
        <w:rPr>
          <w:rFonts w:ascii="Times New Roman" w:hAnsi="Times New Roman" w:cs="Times New Roman"/>
        </w:rPr>
      </w:pPr>
      <w:r w:rsidRPr="0008010B">
        <w:rPr>
          <w:rFonts w:ascii="Times New Roman" w:hAnsi="Times New Roman" w:cs="Times New Roman"/>
          <w:i/>
        </w:rPr>
        <w:t>b</w:t>
      </w:r>
      <w:r w:rsidR="00F45921" w:rsidRPr="0008010B">
        <w:rPr>
          <w:rFonts w:ascii="Times New Roman" w:hAnsi="Times New Roman" w:cs="Times New Roman"/>
        </w:rPr>
        <w:t xml:space="preserve"> </w:t>
      </w:r>
      <w:r w:rsidR="00F45921" w:rsidRPr="0008010B">
        <w:rPr>
          <w:rFonts w:ascii="Times New Roman" w:hAnsi="Times New Roman" w:cs="Times New Roman"/>
          <w:i/>
        </w:rPr>
        <w:t>P. falciparum</w:t>
      </w:r>
      <w:r w:rsidR="00F45921" w:rsidRPr="0008010B">
        <w:rPr>
          <w:rFonts w:ascii="Times New Roman" w:hAnsi="Times New Roman" w:cs="Times New Roman"/>
        </w:rPr>
        <w:t xml:space="preserve"> 3D7 data, in the main text, is included in the table for comparison purposes</w:t>
      </w:r>
    </w:p>
    <w:p w14:paraId="23C259E8" w14:textId="3DD7A8D3" w:rsidR="007D30A3" w:rsidRPr="007D30A3" w:rsidRDefault="00D52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</w:t>
      </w:r>
      <w:r w:rsidR="007D30A3" w:rsidRPr="007D30A3">
        <w:rPr>
          <w:rFonts w:ascii="Times New Roman" w:hAnsi="Times New Roman" w:cs="Times New Roman"/>
        </w:rPr>
        <w:t xml:space="preserve"> 95% confidence interval</w:t>
      </w:r>
      <w:r w:rsidR="007D30A3">
        <w:rPr>
          <w:rFonts w:ascii="Times New Roman" w:hAnsi="Times New Roman" w:cs="Times New Roman"/>
        </w:rPr>
        <w:t xml:space="preserve"> is indicated</w:t>
      </w:r>
      <w:r w:rsidR="007D30A3" w:rsidRPr="007D30A3">
        <w:rPr>
          <w:rFonts w:ascii="Times New Roman" w:hAnsi="Times New Roman" w:cs="Times New Roman"/>
        </w:rPr>
        <w:t xml:space="preserve"> in brackets</w:t>
      </w:r>
      <w:bookmarkStart w:id="0" w:name="_GoBack"/>
      <w:bookmarkEnd w:id="0"/>
    </w:p>
    <w:sectPr w:rsidR="007D30A3" w:rsidRPr="007D30A3" w:rsidSect="00EE0E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B0604020202020204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3F"/>
    <w:rsid w:val="0000321E"/>
    <w:rsid w:val="0008010B"/>
    <w:rsid w:val="000E4078"/>
    <w:rsid w:val="001748B2"/>
    <w:rsid w:val="001E2784"/>
    <w:rsid w:val="002A295E"/>
    <w:rsid w:val="002C45E6"/>
    <w:rsid w:val="003C1AA9"/>
    <w:rsid w:val="004C35AA"/>
    <w:rsid w:val="004F65A0"/>
    <w:rsid w:val="00535F5C"/>
    <w:rsid w:val="00596116"/>
    <w:rsid w:val="006646E0"/>
    <w:rsid w:val="00682AA9"/>
    <w:rsid w:val="006959A8"/>
    <w:rsid w:val="007D30A3"/>
    <w:rsid w:val="00853C26"/>
    <w:rsid w:val="00A76A5B"/>
    <w:rsid w:val="00AE4604"/>
    <w:rsid w:val="00BF44E2"/>
    <w:rsid w:val="00D52EFB"/>
    <w:rsid w:val="00DB57DB"/>
    <w:rsid w:val="00E33325"/>
    <w:rsid w:val="00EA71A2"/>
    <w:rsid w:val="00EE0E3F"/>
    <w:rsid w:val="00F4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FBB619"/>
  <w15:chartTrackingRefBased/>
  <w15:docId w15:val="{932636A2-7C05-4BF6-812D-FCCC8305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E3F"/>
    <w:pPr>
      <w:suppressAutoHyphens/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3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2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21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1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LIL. IZQUIERDO</dc:creator>
  <cp:keywords/>
  <dc:description/>
  <cp:lastModifiedBy>Microsoft Office User</cp:lastModifiedBy>
  <cp:revision>20</cp:revision>
  <dcterms:created xsi:type="dcterms:W3CDTF">2022-01-11T12:07:00Z</dcterms:created>
  <dcterms:modified xsi:type="dcterms:W3CDTF">2022-01-24T12:30:00Z</dcterms:modified>
</cp:coreProperties>
</file>